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99" w:type="dxa"/>
        <w:tblInd w:w="-1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6521"/>
      </w:tblGrid>
      <w:tr w:rsidR="002B6FA0" w:rsidRPr="006C376D" w14:paraId="7921E813" w14:textId="77777777" w:rsidTr="004332C4">
        <w:trPr>
          <w:trHeight w:val="170"/>
          <w:tblHeader/>
        </w:trPr>
        <w:tc>
          <w:tcPr>
            <w:tcW w:w="4678" w:type="dxa"/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88BCD" w14:textId="77777777" w:rsidR="002B6FA0" w:rsidRPr="000B546F" w:rsidRDefault="002B6FA0" w:rsidP="004332C4">
            <w:pPr>
              <w:pStyle w:val="NoSpacing"/>
              <w:rPr>
                <w:b/>
                <w:bCs/>
              </w:rPr>
            </w:pPr>
            <w:r w:rsidRPr="000B546F">
              <w:rPr>
                <w:b/>
                <w:bCs/>
              </w:rPr>
              <w:t>Screening question</w:t>
            </w:r>
          </w:p>
        </w:tc>
        <w:tc>
          <w:tcPr>
            <w:tcW w:w="6521" w:type="dxa"/>
            <w:shd w:val="clear" w:color="auto" w:fill="E8E8E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81CB4" w14:textId="77777777" w:rsidR="002B6FA0" w:rsidRPr="000B546F" w:rsidRDefault="002B6FA0" w:rsidP="004332C4">
            <w:pPr>
              <w:pStyle w:val="NoSpacing"/>
              <w:rPr>
                <w:b/>
                <w:bCs/>
              </w:rPr>
            </w:pPr>
            <w:r w:rsidRPr="000B546F">
              <w:rPr>
                <w:b/>
                <w:bCs/>
              </w:rPr>
              <w:t>Inclusion criteria</w:t>
            </w:r>
          </w:p>
        </w:tc>
      </w:tr>
      <w:tr w:rsidR="002B6FA0" w:rsidRPr="006C376D" w14:paraId="69C460F7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11412" w14:textId="77777777" w:rsidR="002B6FA0" w:rsidRPr="006C376D" w:rsidRDefault="002B6FA0" w:rsidP="004332C4">
            <w:pPr>
              <w:pStyle w:val="NoSpacing"/>
            </w:pPr>
            <w:r w:rsidRPr="006C376D">
              <w:t>What country do you live in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03FBB110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Live in the UK</w:t>
            </w:r>
          </w:p>
        </w:tc>
      </w:tr>
      <w:tr w:rsidR="002B6FA0" w:rsidRPr="006C376D" w14:paraId="33C0CCA6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8DFBD" w14:textId="77777777" w:rsidR="002B6FA0" w:rsidRPr="006C376D" w:rsidRDefault="002B6FA0" w:rsidP="004332C4">
            <w:pPr>
              <w:pStyle w:val="NoSpacing"/>
            </w:pPr>
            <w:r w:rsidRPr="006C376D">
              <w:t>What age are you in years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0E3C20BE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Be age 17-25</w:t>
            </w:r>
          </w:p>
        </w:tc>
      </w:tr>
      <w:tr w:rsidR="002B6FA0" w:rsidRPr="006C376D" w14:paraId="0CCDDA82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7DBEB" w14:textId="77777777" w:rsidR="002B6FA0" w:rsidRPr="006C376D" w:rsidRDefault="002B6FA0" w:rsidP="004332C4">
            <w:pPr>
              <w:pStyle w:val="NoSpacing"/>
            </w:pPr>
            <w:r w:rsidRPr="006C376D">
              <w:t>Do you have regular access to an iOS device (</w:t>
            </w:r>
            <w:proofErr w:type="spellStart"/>
            <w:r w:rsidRPr="006C376D">
              <w:t>e.g</w:t>
            </w:r>
            <w:proofErr w:type="spellEnd"/>
            <w:r w:rsidRPr="006C376D">
              <w:t xml:space="preserve"> iPhone or iPad) running iOS v14 or higher or an Android device running Android v10 or higher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3F3C7128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Have access to a device suitable for running the app sufficiently and for regular access to be able to use the app as and when needed</w:t>
            </w:r>
          </w:p>
        </w:tc>
      </w:tr>
      <w:tr w:rsidR="002B6FA0" w:rsidRPr="006C376D" w14:paraId="1478810F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471EF" w14:textId="77777777" w:rsidR="002B6FA0" w:rsidRPr="006C376D" w:rsidRDefault="002B6FA0" w:rsidP="004332C4">
            <w:pPr>
              <w:pStyle w:val="NoSpacing"/>
            </w:pPr>
            <w:r w:rsidRPr="006C376D">
              <w:t>Do you have a generally negative opinion of yourself, are self-critical or place a negative value on yourself as a person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6CD3CD51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Have low self-worth</w:t>
            </w:r>
          </w:p>
        </w:tc>
      </w:tr>
      <w:tr w:rsidR="002B6FA0" w:rsidRPr="006C376D" w14:paraId="4C2C3204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BCDD3" w14:textId="77777777" w:rsidR="002B6FA0" w:rsidRPr="006C376D" w:rsidRDefault="002B6FA0" w:rsidP="004332C4">
            <w:pPr>
              <w:pStyle w:val="NoSpacing"/>
            </w:pPr>
            <w:r w:rsidRPr="006C376D">
              <w:t>Do you have poor body image, eating-related issues, or an eating disorder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70140C63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Have poor body image, eating-related issues, or a mild eating disorder</w:t>
            </w:r>
          </w:p>
        </w:tc>
      </w:tr>
      <w:tr w:rsidR="002B6FA0" w:rsidRPr="006C376D" w14:paraId="1F5A97ED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7ADA0" w14:textId="77777777" w:rsidR="002B6FA0" w:rsidRPr="006C376D" w:rsidRDefault="002B6FA0" w:rsidP="004332C4">
            <w:pPr>
              <w:pStyle w:val="NoSpacing"/>
            </w:pPr>
            <w:r w:rsidRPr="006C376D">
              <w:t>Are you currently seeing a mental health professional (not a GP, but a psychologist, psychiatrist or psychiatric nurse for example) for a mental health problem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2E1CBBBA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Not seeing a mental health professional for a mental health problem, to control for extraneous variables that may affect the dependent variables and to exclude individuals with likely more moderate to severe presentations.</w:t>
            </w:r>
          </w:p>
        </w:tc>
      </w:tr>
      <w:tr w:rsidR="002B6FA0" w:rsidRPr="006C376D" w14:paraId="2B7AA11E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33244" w14:textId="77777777" w:rsidR="002B6FA0" w:rsidRPr="006C376D" w:rsidRDefault="002B6FA0" w:rsidP="004332C4">
            <w:pPr>
              <w:pStyle w:val="NoSpacing"/>
            </w:pPr>
            <w:r w:rsidRPr="006C376D">
              <w:t>Do you take any medication for a mental health problem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512C4C5E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Not taking any medication for a mental health problem, to control for extraneous variables that may affect the dependent variables</w:t>
            </w:r>
          </w:p>
        </w:tc>
      </w:tr>
      <w:tr w:rsidR="002B6FA0" w:rsidRPr="006C376D" w14:paraId="4C86F8B9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3D61D" w14:textId="77777777" w:rsidR="002B6FA0" w:rsidRPr="006C376D" w:rsidRDefault="002B6FA0" w:rsidP="004332C4">
            <w:pPr>
              <w:pStyle w:val="NoSpacing"/>
            </w:pPr>
            <w:r w:rsidRPr="006C376D">
              <w:t>Do you have a body mass index (BMI*) of 16.5 or under? (*BMI is weight in Kg divided by height in meters squared or you can use this BMI calculator https://www.nhs.uk/live-well/healthy-weight/bmi-calculator/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4EB9E4AF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Not have a Body Mass Index (BMI) of 16.5 or under, as this was considered too severe of a case for independent use of the Worth Warrior app</w:t>
            </w:r>
          </w:p>
        </w:tc>
      </w:tr>
      <w:tr w:rsidR="002B6FA0" w:rsidRPr="006C376D" w14:paraId="67D4EF82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0A14D" w14:textId="77777777" w:rsidR="002B6FA0" w:rsidRPr="006C376D" w:rsidRDefault="002B6FA0" w:rsidP="004332C4">
            <w:pPr>
              <w:pStyle w:val="NoSpacing"/>
            </w:pPr>
            <w:r w:rsidRPr="006C376D">
              <w:t>Have you ever been admitted to Accident and Emergency for eating related problems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40390DD8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Not been admitted to Accident and Emergency for eating-related problems, as this was considered to indicate too severe of a case for independent use of the Worth Warrior app and was also to exclude individuals with likely more moderate to severe presentations.</w:t>
            </w:r>
          </w:p>
        </w:tc>
      </w:tr>
      <w:tr w:rsidR="002B6FA0" w:rsidRPr="006C376D" w14:paraId="02D1255B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53879" w14:textId="77777777" w:rsidR="002B6FA0" w:rsidRPr="006C376D" w:rsidRDefault="002B6FA0" w:rsidP="004332C4">
            <w:pPr>
              <w:pStyle w:val="NoSpacing"/>
            </w:pPr>
            <w:r w:rsidRPr="006C376D">
              <w:t>Do you binge or purge every day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50846986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Not binge or purge every day, because these difficulties were considered too severe for independent use of the Worth Warrior app</w:t>
            </w:r>
          </w:p>
        </w:tc>
      </w:tr>
      <w:tr w:rsidR="002B6FA0" w:rsidRPr="006C376D" w14:paraId="1F142C76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2C836" w14:textId="77777777" w:rsidR="002B6FA0" w:rsidRPr="006C376D" w:rsidRDefault="002B6FA0" w:rsidP="004332C4">
            <w:pPr>
              <w:pStyle w:val="NoSpacing"/>
            </w:pPr>
            <w:r w:rsidRPr="006C376D">
              <w:t>Do you have any medical problems such as diabetes or a heart condition that needs to be monitored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16178348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Not have any medical problems such as diabetes or a heart condition that needs to be monitored, as this was considered too severe of a case for independent use of the Worth Warrior app</w:t>
            </w:r>
          </w:p>
        </w:tc>
      </w:tr>
      <w:tr w:rsidR="002B6FA0" w:rsidRPr="006C376D" w14:paraId="5401D33E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A7365" w14:textId="77777777" w:rsidR="002B6FA0" w:rsidRPr="006C376D" w:rsidRDefault="002B6FA0" w:rsidP="004332C4">
            <w:pPr>
              <w:pStyle w:val="NoSpacing"/>
            </w:pPr>
            <w:r w:rsidRPr="006C376D">
              <w:t>Do you have severe depression, hallucinations or suicidal thoughts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1A29E34D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Not have severe depression, hallucinations or suicidal thoughts, as this was considered too severe of a case for independent use of the Worth Warrior app</w:t>
            </w:r>
          </w:p>
        </w:tc>
      </w:tr>
      <w:tr w:rsidR="002B6FA0" w:rsidRPr="006C376D" w14:paraId="397D5D2F" w14:textId="77777777" w:rsidTr="004332C4">
        <w:trPr>
          <w:trHeight w:val="170"/>
        </w:trPr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1DC4B" w14:textId="77777777" w:rsidR="002B6FA0" w:rsidRPr="006C376D" w:rsidRDefault="002B6FA0" w:rsidP="004332C4">
            <w:pPr>
              <w:pStyle w:val="NoSpacing"/>
            </w:pPr>
            <w:r w:rsidRPr="006C376D">
              <w:lastRenderedPageBreak/>
              <w:t>Do you drink alcohol excessively or take any Class A drugs (for example, cocaine, speed, spice) on a weekly basis?</w:t>
            </w:r>
          </w:p>
        </w:tc>
        <w:tc>
          <w:tcPr>
            <w:tcW w:w="6521" w:type="dxa"/>
            <w:tcMar>
              <w:top w:w="40" w:type="dxa"/>
              <w:left w:w="0" w:type="dxa"/>
              <w:bottom w:w="40" w:type="dxa"/>
              <w:right w:w="0" w:type="dxa"/>
            </w:tcMar>
            <w:hideMark/>
          </w:tcPr>
          <w:p w14:paraId="793D233A" w14:textId="77777777" w:rsidR="002B6FA0" w:rsidRPr="006C376D" w:rsidRDefault="002B6FA0" w:rsidP="004332C4">
            <w:pPr>
              <w:pStyle w:val="NoSpacing"/>
              <w:ind w:left="141"/>
            </w:pPr>
            <w:r w:rsidRPr="006C376D">
              <w:t>Not drink alcohol excessively or take any Class A drugs (for example, cocaine, speed, spice) on a weekly basis, to control for extraneous variables that may affect the dependent variables</w:t>
            </w:r>
          </w:p>
        </w:tc>
      </w:tr>
    </w:tbl>
    <w:p w14:paraId="57FB5213" w14:textId="0250BFEB" w:rsidR="002B6FA0" w:rsidRDefault="002B6FA0" w:rsidP="00D0005E"/>
    <w:sectPr w:rsidR="002B6F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FA0"/>
    <w:rsid w:val="000A7B10"/>
    <w:rsid w:val="000F3D7D"/>
    <w:rsid w:val="00145055"/>
    <w:rsid w:val="001D3CDC"/>
    <w:rsid w:val="002B6FA0"/>
    <w:rsid w:val="00373399"/>
    <w:rsid w:val="005C195E"/>
    <w:rsid w:val="00805E3D"/>
    <w:rsid w:val="00975557"/>
    <w:rsid w:val="009866C5"/>
    <w:rsid w:val="00AE5E5D"/>
    <w:rsid w:val="00B768E2"/>
    <w:rsid w:val="00BE0456"/>
    <w:rsid w:val="00D0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2E9F"/>
  <w15:chartTrackingRefBased/>
  <w15:docId w15:val="{D4346B2C-DBF3-CC49-8DA6-282E62B9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FA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F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F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F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F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F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F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F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F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F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6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F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6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F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6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F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6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FA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B6FA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Swaminathan</dc:creator>
  <cp:keywords/>
  <dc:description/>
  <cp:lastModifiedBy>Anjana Indu Priya</cp:lastModifiedBy>
  <cp:revision>4</cp:revision>
  <dcterms:created xsi:type="dcterms:W3CDTF">2025-12-19T15:26:00Z</dcterms:created>
  <dcterms:modified xsi:type="dcterms:W3CDTF">2025-12-26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2cbd89-61c4-4a44-a925-2808decfcbc5</vt:lpwstr>
  </property>
</Properties>
</file>